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  <w:t>Table S1.  MW01-11-108SRM Kinome Screen</w:t>
      </w:r>
    </w:p>
    <w:p>
      <w:pPr>
        <w:pStyle w:val="Normal"/>
        <w:spacing w:lineRule="auto" w:line="360"/>
        <w:rPr/>
      </w:pPr>
      <w:r>
        <w:rPr>
          <w:rFonts w:cs="Kaiti SC Bold" w:ascii="Kaiti SC Bold" w:hAnsi="Kaiti SC Bold"/>
          <w:b/>
          <w:bCs/>
          <w:color w:val="000000"/>
          <w:sz w:val="20"/>
          <w:szCs w:val="20"/>
        </w:rPr>
        <w:t>★</w:t>
      </w:r>
      <w:r>
        <w:rPr>
          <w:rFonts w:cs="Arial"/>
          <w:color w:val="000000"/>
          <w:sz w:val="20"/>
          <w:szCs w:val="20"/>
        </w:rPr>
        <w:t>Initial profile screen done at 20,000 nM of inhibitor as described in Materials and Methods</w:t>
      </w:r>
    </w:p>
    <w:p>
      <w:pPr>
        <w:pStyle w:val="Normal"/>
        <w:spacing w:lineRule="auto" w:line="360"/>
        <w:rPr/>
      </w:pPr>
      <w:r>
        <w:rPr>
          <w:rFonts w:cs="Arial" w:ascii="Zapf Dingbats" w:hAnsi="Zapf Dingbats"/>
          <w:b/>
          <w:bCs/>
          <w:color w:val="000000"/>
          <w:sz w:val="20"/>
          <w:szCs w:val="20"/>
        </w:rPr>
        <w:t></w:t>
      </w:r>
      <w:r>
        <w:rPr>
          <w:rFonts w:cs="Arial"/>
          <w:color w:val="000000"/>
          <w:sz w:val="20"/>
          <w:szCs w:val="20"/>
        </w:rPr>
        <w:t>IC</w:t>
      </w:r>
      <w:r>
        <w:rPr>
          <w:rFonts w:cs="Arial"/>
          <w:color w:val="000000"/>
          <w:sz w:val="20"/>
          <w:szCs w:val="20"/>
          <w:vertAlign w:val="subscript"/>
        </w:rPr>
        <w:t>50</w:t>
      </w:r>
      <w:r>
        <w:rPr>
          <w:rFonts w:cs="Arial"/>
          <w:color w:val="000000"/>
          <w:sz w:val="20"/>
          <w:szCs w:val="20"/>
        </w:rPr>
        <w:t xml:space="preserve"> determined for target hits (&lt;40% activity remaining) as described in Materials and Methods</w:t>
      </w:r>
    </w:p>
    <w:p>
      <w:pPr>
        <w:pStyle w:val="Normal"/>
        <w:spacing w:lineRule="auto" w:line="360"/>
        <w:rPr/>
      </w:pPr>
      <w:r>
        <w:rPr>
          <w:rFonts w:cs="Arial"/>
          <w:color w:val="000000"/>
          <w:sz w:val="20"/>
          <w:szCs w:val="20"/>
        </w:rPr>
        <w:t xml:space="preserve">Estimated </w:t>
      </w:r>
      <w:r>
        <w:rPr>
          <w:rFonts w:cs="Arial"/>
          <w:i/>
          <w:color w:val="000000"/>
          <w:sz w:val="20"/>
          <w:szCs w:val="20"/>
        </w:rPr>
        <w:t xml:space="preserve">Ki </w:t>
      </w:r>
      <w:r>
        <w:rPr>
          <w:rFonts w:cs="Arial"/>
          <w:color w:val="000000"/>
          <w:sz w:val="20"/>
          <w:szCs w:val="20"/>
        </w:rPr>
        <w:t>(Table 1 main text) determined for confirmed positives (IC</w:t>
      </w:r>
      <w:r>
        <w:rPr>
          <w:rFonts w:cs="Arial"/>
          <w:color w:val="000000"/>
          <w:sz w:val="20"/>
          <w:szCs w:val="20"/>
          <w:vertAlign w:val="subscript"/>
        </w:rPr>
        <w:t>50</w:t>
      </w:r>
      <w:r>
        <w:rPr/>
        <w:t xml:space="preserve"> &lt;1,000 nM)</w:t>
      </w:r>
    </w:p>
    <w:tbl>
      <w:tblPr>
        <w:tblW w:w="9594" w:type="dxa"/>
        <w:jc w:val="left"/>
        <w:tblInd w:w="-61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2124"/>
        <w:gridCol w:w="4680"/>
        <w:gridCol w:w="1440"/>
        <w:gridCol w:w="1350"/>
      </w:tblGrid>
      <w:tr>
        <w:trPr>
          <w:trHeight w:val="30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Kinase Name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Accession Numbe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% Activity</w:t>
            </w:r>
            <w:r>
              <w:rPr>
                <w:rFonts w:cs="Kaiti SC Bold" w:ascii="Kaiti SC Bold" w:hAnsi="Kaiti SC Bold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IC</w:t>
            </w:r>
            <w:r>
              <w:rPr>
                <w:rFonts w:cs="Arial"/>
                <w:b/>
                <w:bCs/>
                <w:color w:val="000000"/>
                <w:sz w:val="22"/>
                <w:szCs w:val="22"/>
                <w:vertAlign w:val="subscript"/>
              </w:rPr>
              <w:t>50</w:t>
            </w: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 (nM) </w:t>
            </w:r>
            <w:r>
              <w:rPr>
                <w:rFonts w:cs="Arial" w:ascii="Zapf Dingbats" w:hAnsi="Zapf Dingbats"/>
                <w:b/>
                <w:bCs/>
                <w:color w:val="000000"/>
                <w:sz w:val="20"/>
                <w:szCs w:val="20"/>
              </w:rPr>
              <w:t></w:t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bl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U0756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bl(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J0299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Abl (H396P) 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U0756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bl (M351T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U0756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Abl (Q252H) 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U0756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bl(T315I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U0756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Abl(Y253F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U0756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C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578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L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</w:rPr>
              <w:t>U6254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LK4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</w:rPr>
              <w:t>NM_00430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515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MPKα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</w:rPr>
              <w:t>AF100763 (a1)/NM_006253 (b1)/NM_002733 (g1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MPKα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NM_006252(a2)/NM_006253 (b1)/NM_002733 (g1)   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rg(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M_13636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RK5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484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AS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592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urora-A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36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urora-B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NM_004217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urora-C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B01733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xl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2191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l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171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lk(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3090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mx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172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R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</w:rPr>
              <w:t>NM_00597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rS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3243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rS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AF533878 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T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006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TK(R28H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006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aMKI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365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CaMKIIβ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F08157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aMKIIγ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17217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aMKIδ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15349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aMKIIδ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17211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aMKIV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3074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DK1/cyclinB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1786(CDK1)/P14635 (cyclinB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DK2/cyclinA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68520(CDK2)/X51688(cyclinA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DK2/cyclinE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68520(CDK2)/NM_001238(cyclinE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CDK3/cyclinE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66357(CDK3)/NM_001238(cyclinE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DK5/p25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66364(CDK5)/X80343(p25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DK5/p35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66364(CDK5)/X80343(p35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DK6/cyclinD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66365(CDK6)/M90814(cyclinD3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DK7/cyclinH/MAT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79193(CDK7)/U11791(cyclinH)/X87843(MAT1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DK9/cyclin T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F517840(CDK9)/NM_001240(cyclinT1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H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1475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H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P_00912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HK2(I157T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P_00912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HK2(R145W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P_00912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CK1γ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</w:rPr>
              <w:t>NM_02204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K1γ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13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K1γ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38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K1δ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189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118</w:t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J02853 (alpha)/NM_001320 (beta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K2α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189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L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399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LK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399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Kit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0618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Kit(D816V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0618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Kit(D816H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0618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Kit(V560G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0618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Kit(V654A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0618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S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6011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-RAF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0404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116</w:t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SRC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1293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AP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93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AP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432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CAMKL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1526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DR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18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865</w:t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MP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NM_004409 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A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76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YR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358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EF-2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330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0058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GFR(L858R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0058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GFR(L861Q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0058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GFR(T790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0058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GFR(T790M,L858R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0058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phA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AH007960 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phA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43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phA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NM_005233 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phA4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43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phA5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43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phA7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44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894</w:t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phA8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2052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phB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3166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193</w:t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phB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44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phB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44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phB4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Y05604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rbB4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523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A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560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e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524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es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0629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311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GFR1(V561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311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014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GFR2(N549H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014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GFR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5805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GFR4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0384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g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1972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lt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F06365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gt;30,000</w:t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lt3(D835Y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1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1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lt4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18292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914</w:t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ms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U6396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ms(Y969C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U6396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yn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P0624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C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C04786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RK5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530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RK6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100410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RK7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13920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SK3α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988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SK3β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4984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aspin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3196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c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11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ck activated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11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IP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15269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IP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F32659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IPK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NM_00573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GF-1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0443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GF-1R, activated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0443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KKα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F01289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KKβ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F08015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020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R, activated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020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R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421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RA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156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RAK4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F44580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t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554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97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JAK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AF51386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JNK1α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263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JNK2α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4598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JNK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13898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57</w:t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D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25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c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0623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ck activated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0623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IM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31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KB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045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O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599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gt;30,000</w:t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yn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</w:rPr>
              <w:t>M1603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yn(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6460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74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P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74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PK2(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770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PKAP-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P49137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PKAP-K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63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0275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R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F15484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L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479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34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J0295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t(D1246H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J0295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t(D1246N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J0295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t(M1268T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J0295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t(Y1248C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J0295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t(Y1248D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J0295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t(Y1248H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J0295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IN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571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KK4(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4780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MKK7β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1473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LC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5302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L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3314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n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757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RCKα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360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RCKβ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03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S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F07439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S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J0101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SS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437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ST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28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ST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U6020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ST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C03557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95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mTOR/FKBP1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958(mTOR)/NM_054014(FKBP12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uS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559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E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49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EK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49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EK6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439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EK7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B06245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EK1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C02858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L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623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15</w:t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70S6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6072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A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U2415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AK4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588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AK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B10265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AK5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2034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AK6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2016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PAR-1Bα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F38763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AS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514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DGFRα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2157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DGFRα(D842V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2157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DGFRα(V561D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2157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DGFRβ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J0327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D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1553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hKγ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029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3 Kinase (p110β/p85α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2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3 Kinase (p120γ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64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3 Kinase (p110δ/p85α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502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3 Kinase (p110α/p85α)(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2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3 Kinase (p110α/p65α)(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2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3 Kinase (p110α (E545K)/p85α)(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2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3 Kinase  (p110δ/p85α)(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884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3 Kinase (p110α (E542K)/p85α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2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PI3 Kinase (p110α (H1047R)/p85α 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2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3 Kinase (p110 β/p85β)(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2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3 Kinase (p110α (E542K)/p85α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2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3 Kinase (p110α (H1047R)/p85α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U7914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3 Kinase (p110α (E545K)/p85α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2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3 Kinase (p110 β/p85α)(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2909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3 Kinase (p110α/p85α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2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3 kinase (p110α/p65α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2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3K-C2α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64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gt;30,000</w:t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3K-C2γ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C13027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P4K2α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502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P5K1α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U7857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P5K1γ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239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m-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2790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m-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U77735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m-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B11479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A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0776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Bα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3174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Bβ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9593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Bγ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F12414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Cα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5247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CβI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063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CβII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0710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Cγ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M_01799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Cδ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</w:rPr>
              <w:t>L0786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Cε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6529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Cη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25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Cι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74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Cμ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74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Cθ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0703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Cζ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C01427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D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645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G1α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4586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G1β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25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l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503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lk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07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RA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6049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R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25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rKX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504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TK5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03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y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8054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et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032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et (V804L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032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et(V804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032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IP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382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OCK-I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540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OCK-II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85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OCK-II(r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302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on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44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os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3435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se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1751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s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95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sk1(r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9916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s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58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sk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M_00446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sk4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449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*SAPK2a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13901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6</w:t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*SAPK2a (T106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13901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*SAPK2b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75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047</w:t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*SAPK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5377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*SAPK4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1526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G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F15360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G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627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GK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NM_013257 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I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17335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n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62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rc(1-530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K03218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rc(T341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K03218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RP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NM_003137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RP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18269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K3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3090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y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2882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A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318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AO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2079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AO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615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AO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628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B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325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ec(h) activated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321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GFBR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NM_004612    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Tie2 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045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ie2(R849W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045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ie2(Y897S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045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L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C04492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rkA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52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rkB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U1214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SS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3202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SS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5300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x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332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UL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468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ULK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5518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N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64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NK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2092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R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29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1599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ZAP-70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4340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ZIP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B00714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*SAPK=p38MAPK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eastAsia="Times" w:cs="Times" w:ascii="Times" w:hAnsi="Times"/>
          <w:color w:val="000000"/>
        </w:rPr>
        <w:t xml:space="preserve"> </w:t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Kaiti SC Bold">
    <w:charset w:val="00"/>
    <w:family w:val="auto"/>
    <w:pitch w:val="variable"/>
  </w:font>
  <w:font w:name="Zapf Dingbats">
    <w:charset w:val="02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3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1T17:05:00Z</dcterms:created>
  <dc:creator>Daniel WATTERSON</dc:creator>
  <dc:description/>
  <cp:keywords/>
  <dc:language>en-US</dc:language>
  <cp:lastModifiedBy>SBCoA</cp:lastModifiedBy>
  <cp:lastPrinted>2013-01-24T15:04:00Z</cp:lastPrinted>
  <dcterms:modified xsi:type="dcterms:W3CDTF">2013-05-11T17:05:00Z</dcterms:modified>
  <cp:revision>2</cp:revision>
  <dc:subject/>
  <dc:title/>
</cp:coreProperties>
</file>